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CE0E1" w14:textId="12E1FF5B" w:rsidR="008550CA" w:rsidRPr="008550CA" w:rsidRDefault="00754881">
      <w:pP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</w:pPr>
      <w:r w:rsidRPr="008550C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Supplementary table S</w:t>
      </w:r>
      <w:r w:rsidR="00BE6B0C" w:rsidRPr="008550CA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1</w:t>
      </w:r>
    </w:p>
    <w:p w14:paraId="3ED9AFC1" w14:textId="797F8548" w:rsidR="00381AAC" w:rsidRPr="00F579C0" w:rsidRDefault="00F579C0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F579C0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exture features used in the study.</w:t>
      </w:r>
    </w:p>
    <w:tbl>
      <w:tblPr>
        <w:tblW w:w="9197" w:type="dxa"/>
        <w:tblInd w:w="-142" w:type="dxa"/>
        <w:tblLook w:val="04A0" w:firstRow="1" w:lastRow="0" w:firstColumn="1" w:lastColumn="0" w:noHBand="0" w:noVBand="1"/>
      </w:tblPr>
      <w:tblGrid>
        <w:gridCol w:w="1514"/>
        <w:gridCol w:w="3753"/>
        <w:gridCol w:w="3930"/>
      </w:tblGrid>
      <w:tr w:rsidR="00F579C0" w:rsidRPr="00F579C0" w14:paraId="6A8990E5" w14:textId="77777777" w:rsidTr="00F579C0">
        <w:trPr>
          <w:trHeight w:val="280"/>
        </w:trPr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91A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orithms</w:t>
            </w:r>
          </w:p>
        </w:tc>
        <w:tc>
          <w:tcPr>
            <w:tcW w:w="3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3C29" w14:textId="3C961200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cription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F897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xture Features</w:t>
            </w:r>
          </w:p>
        </w:tc>
      </w:tr>
      <w:tr w:rsidR="00F579C0" w:rsidRPr="00F579C0" w14:paraId="34D67F2A" w14:textId="77777777" w:rsidTr="00F579C0">
        <w:trPr>
          <w:trHeight w:val="280"/>
        </w:trPr>
        <w:tc>
          <w:tcPr>
            <w:tcW w:w="15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8B71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gram features (9)</w:t>
            </w:r>
          </w:p>
        </w:tc>
        <w:tc>
          <w:tcPr>
            <w:tcW w:w="3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374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distribution of pixel intensity without spatial information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A436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 (histogram’s mean),</w:t>
            </w:r>
          </w:p>
        </w:tc>
      </w:tr>
      <w:tr w:rsidR="00F579C0" w:rsidRPr="00F579C0" w14:paraId="4782AB39" w14:textId="77777777" w:rsidTr="00F579C0">
        <w:trPr>
          <w:trHeight w:val="280"/>
        </w:trPr>
        <w:tc>
          <w:tcPr>
            <w:tcW w:w="15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360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AF7E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EDDA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nce (histogram’s variance),</w:t>
            </w:r>
          </w:p>
        </w:tc>
      </w:tr>
      <w:tr w:rsidR="00F579C0" w:rsidRPr="00F579C0" w14:paraId="3BC3E3DC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A2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13B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D8A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ewness (histogram’s skewness),</w:t>
            </w:r>
          </w:p>
        </w:tc>
      </w:tr>
      <w:tr w:rsidR="00F579C0" w:rsidRPr="00F579C0" w14:paraId="2CECFF69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48C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283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A4F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rtosis (histogram’s kurtosis),</w:t>
            </w:r>
          </w:p>
        </w:tc>
      </w:tr>
      <w:tr w:rsidR="00F579C0" w:rsidRPr="00F579C0" w14:paraId="1DA75268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2AE6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589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34A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.01% (1% percentile),</w:t>
            </w:r>
          </w:p>
        </w:tc>
      </w:tr>
      <w:tr w:rsidR="00F579C0" w:rsidRPr="00F579C0" w14:paraId="7F42A088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0F10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3E5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BD1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.10% (10% percentile),</w:t>
            </w:r>
          </w:p>
        </w:tc>
      </w:tr>
      <w:tr w:rsidR="00F579C0" w:rsidRPr="00F579C0" w14:paraId="5920B604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78E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E6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60EA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.50% (50% percentile),</w:t>
            </w:r>
          </w:p>
        </w:tc>
      </w:tr>
      <w:tr w:rsidR="00F579C0" w:rsidRPr="00F579C0" w14:paraId="02AD5848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9C75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08A6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A177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.90% (90% percentile),</w:t>
            </w:r>
          </w:p>
        </w:tc>
      </w:tr>
      <w:tr w:rsidR="00F579C0" w:rsidRPr="00F579C0" w14:paraId="051FAB9B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73FC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5C5F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807A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c.99% (99% percentile)</w:t>
            </w:r>
          </w:p>
        </w:tc>
      </w:tr>
      <w:tr w:rsidR="00F579C0" w:rsidRPr="00F579C0" w14:paraId="7E3031A9" w14:textId="77777777" w:rsidTr="00F579C0">
        <w:trPr>
          <w:trHeight w:val="280"/>
        </w:trPr>
        <w:tc>
          <w:tcPr>
            <w:tcW w:w="15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A5C7" w14:textId="77777777" w:rsid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-occurrence matrix (220)</w:t>
            </w:r>
          </w:p>
          <w:p w14:paraId="2B070046" w14:textId="4D798874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424A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frequency with which </w:t>
            </w:r>
            <w:proofErr w:type="gram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wo pixel</w:t>
            </w:r>
            <w:proofErr w:type="gram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tensities co-occur within a pre-defined spatial distance around each pixel 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E7F3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ScMom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angular second moment),</w:t>
            </w:r>
          </w:p>
        </w:tc>
      </w:tr>
      <w:tr w:rsidR="00F579C0" w:rsidRPr="00F579C0" w14:paraId="2CBC72BD" w14:textId="77777777" w:rsidTr="00F579C0">
        <w:trPr>
          <w:trHeight w:val="280"/>
        </w:trPr>
        <w:tc>
          <w:tcPr>
            <w:tcW w:w="15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F2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EC1B6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3E15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rast (contrast),</w:t>
            </w:r>
          </w:p>
        </w:tc>
      </w:tr>
      <w:tr w:rsidR="00F579C0" w:rsidRPr="00F579C0" w14:paraId="31DE3B6B" w14:textId="77777777" w:rsidTr="00F579C0">
        <w:trPr>
          <w:trHeight w:val="280"/>
        </w:trPr>
        <w:tc>
          <w:tcPr>
            <w:tcW w:w="15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7E99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7876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4440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relat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correlation),</w:t>
            </w:r>
          </w:p>
        </w:tc>
      </w:tr>
      <w:tr w:rsidR="00F579C0" w:rsidRPr="00F579C0" w14:paraId="45378B96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4E7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EA59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979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OfSqs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sum of squares),</w:t>
            </w:r>
          </w:p>
        </w:tc>
      </w:tr>
      <w:tr w:rsidR="00F579C0" w:rsidRPr="00F579C0" w14:paraId="51728E40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128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D94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3CDC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vDfMom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inverse difference moment),</w:t>
            </w:r>
          </w:p>
        </w:tc>
      </w:tr>
      <w:tr w:rsidR="00F579C0" w:rsidRPr="00F579C0" w14:paraId="42326A84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0E49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29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CE6F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Averg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sum average),</w:t>
            </w:r>
          </w:p>
        </w:tc>
      </w:tr>
      <w:tr w:rsidR="00F579C0" w:rsidRPr="00F579C0" w14:paraId="1EE9B3EA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1CE7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05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785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Varnc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sum </w:t>
            </w: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iance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</w:t>
            </w:r>
          </w:p>
        </w:tc>
      </w:tr>
      <w:tr w:rsidR="00F579C0" w:rsidRPr="00F579C0" w14:paraId="198D9D36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E7C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208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68DC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mEntrp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sum entropy),</w:t>
            </w:r>
          </w:p>
        </w:tc>
      </w:tr>
      <w:tr w:rsidR="00F579C0" w:rsidRPr="00F579C0" w14:paraId="0892FEE0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D98F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44F3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FDBC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ropy (entropy),</w:t>
            </w:r>
          </w:p>
        </w:tc>
      </w:tr>
      <w:tr w:rsidR="00F579C0" w:rsidRPr="00F579C0" w14:paraId="6F9D9AF6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84F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E344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3C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Varnc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ifference variance),</w:t>
            </w:r>
          </w:p>
        </w:tc>
      </w:tr>
      <w:tr w:rsidR="00F579C0" w:rsidRPr="00F579C0" w14:paraId="61EE49CB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C62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B615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1228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fEntrp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difference entropy)</w:t>
            </w:r>
          </w:p>
        </w:tc>
      </w:tr>
      <w:tr w:rsidR="00F579C0" w:rsidRPr="00F579C0" w14:paraId="62D2E639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D29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4054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9CF3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atures computed for 4 directions: (a, 0), (0, a), (a, a), (a, -a) and 5 distances: a = 1, 2, 3, 4, 5, between image pixels</w:t>
            </w:r>
          </w:p>
        </w:tc>
      </w:tr>
      <w:tr w:rsidR="00F579C0" w:rsidRPr="00F579C0" w14:paraId="24F75C7C" w14:textId="77777777" w:rsidTr="00F579C0">
        <w:trPr>
          <w:trHeight w:val="280"/>
        </w:trPr>
        <w:tc>
          <w:tcPr>
            <w:tcW w:w="15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1A4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n-length matrix (20)</w:t>
            </w:r>
          </w:p>
        </w:tc>
        <w:tc>
          <w:tcPr>
            <w:tcW w:w="3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A0D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s of pixel runs with the specified gray-scale level and length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016C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NonUni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run length nonuniformity),</w:t>
            </w:r>
          </w:p>
        </w:tc>
      </w:tr>
      <w:tr w:rsidR="00F579C0" w:rsidRPr="00F579C0" w14:paraId="1BD499FB" w14:textId="77777777" w:rsidTr="00F579C0">
        <w:trPr>
          <w:trHeight w:val="280"/>
        </w:trPr>
        <w:tc>
          <w:tcPr>
            <w:tcW w:w="15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C921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C6C9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F805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evNonU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grey level nonuniformity),</w:t>
            </w:r>
          </w:p>
        </w:tc>
      </w:tr>
      <w:tr w:rsidR="00F579C0" w:rsidRPr="00F579C0" w14:paraId="06EA1841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49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5C54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F3CF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gREmph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long run emphasis),</w:t>
            </w:r>
          </w:p>
        </w:tc>
      </w:tr>
      <w:tr w:rsidR="00F579C0" w:rsidRPr="00F579C0" w14:paraId="6D7096F7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3719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B0D7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247C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rtREmp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short run emphasis),</w:t>
            </w:r>
          </w:p>
        </w:tc>
      </w:tr>
      <w:tr w:rsidR="00F579C0" w:rsidRPr="00F579C0" w14:paraId="20A6C9B2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6D7B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C2F3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D81E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ction (fraction of image in runs),</w:t>
            </w:r>
          </w:p>
        </w:tc>
      </w:tr>
      <w:tr w:rsidR="00F579C0" w:rsidRPr="00F579C0" w14:paraId="2591AF51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807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188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43A" w14:textId="1F967BF4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atures computed for 4 various directions</w:t>
            </w:r>
            <w:r w:rsid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rtical, horizontal, 45-degree and 135-degree directions</w:t>
            </w:r>
          </w:p>
        </w:tc>
      </w:tr>
      <w:tr w:rsidR="00F579C0" w:rsidRPr="00F579C0" w14:paraId="3CF8727F" w14:textId="77777777" w:rsidTr="00F579C0">
        <w:trPr>
          <w:trHeight w:val="280"/>
        </w:trPr>
        <w:tc>
          <w:tcPr>
            <w:tcW w:w="15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8952" w14:textId="77777777" w:rsid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oregressive model (5)</w:t>
            </w:r>
          </w:p>
          <w:p w14:paraId="60FF6ED8" w14:textId="7808A2C0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C0E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 of texture based on the statistical correlation between neighboring pixels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B08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a1 (</w:t>
            </w: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r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θ1)</w:t>
            </w:r>
          </w:p>
        </w:tc>
      </w:tr>
      <w:tr w:rsidR="00F579C0" w:rsidRPr="00F579C0" w14:paraId="6D1CBB47" w14:textId="77777777" w:rsidTr="00F579C0">
        <w:trPr>
          <w:trHeight w:val="280"/>
        </w:trPr>
        <w:tc>
          <w:tcPr>
            <w:tcW w:w="15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BA5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E3B0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9FF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a2 (</w:t>
            </w: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r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θ2)</w:t>
            </w:r>
          </w:p>
        </w:tc>
      </w:tr>
      <w:tr w:rsidR="00F579C0" w:rsidRPr="00F579C0" w14:paraId="153F6EFB" w14:textId="77777777" w:rsidTr="00F579C0">
        <w:trPr>
          <w:trHeight w:val="280"/>
        </w:trPr>
        <w:tc>
          <w:tcPr>
            <w:tcW w:w="15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8583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A9A9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A5A5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a3 (</w:t>
            </w: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r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θ3)</w:t>
            </w:r>
          </w:p>
        </w:tc>
      </w:tr>
      <w:tr w:rsidR="00F579C0" w:rsidRPr="00F579C0" w14:paraId="3BC75D9A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43F6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17BA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880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ta4 (</w:t>
            </w: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r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θ4)</w:t>
            </w:r>
          </w:p>
        </w:tc>
      </w:tr>
      <w:tr w:rsidR="00F579C0" w:rsidRPr="00F579C0" w14:paraId="12F4CF0A" w14:textId="77777777" w:rsidTr="00F579C0">
        <w:trPr>
          <w:trHeight w:val="280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B462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12D4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930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ma (</w:t>
            </w: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metr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σ)</w:t>
            </w:r>
          </w:p>
        </w:tc>
      </w:tr>
      <w:tr w:rsidR="00F579C0" w:rsidRPr="00F579C0" w14:paraId="01A7955C" w14:textId="77777777" w:rsidTr="00F579C0">
        <w:trPr>
          <w:trHeight w:val="280"/>
        </w:trPr>
        <w:tc>
          <w:tcPr>
            <w:tcW w:w="15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3ADE" w14:textId="735A7BEC" w:rsidR="008550CA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t transform (16)</w:t>
            </w:r>
          </w:p>
          <w:p w14:paraId="715110E8" w14:textId="4E027E01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0A8D197" w14:textId="777D76E7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3476F16" w14:textId="067D5984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1DFCB1D" w14:textId="517FC6D0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DFB0B01" w14:textId="77777777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  <w:p w14:paraId="54B77BFD" w14:textId="7221F1DF" w:rsidR="00A50465" w:rsidRPr="00F579C0" w:rsidRDefault="00A50465" w:rsidP="00F579C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D9086" w14:textId="77777777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550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he energy of the wavelet-</w:t>
            </w:r>
            <w:proofErr w:type="spellStart"/>
            <w:r w:rsidRPr="008550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band</w:t>
            </w:r>
            <w:proofErr w:type="spellEnd"/>
            <w:r w:rsidRPr="008550C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efficients</w:t>
            </w:r>
          </w:p>
          <w:p w14:paraId="47752AEB" w14:textId="77777777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07B3FFF" w14:textId="77777777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D2E8533" w14:textId="77777777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F199448" w14:textId="77777777" w:rsidR="008550CA" w:rsidRDefault="008550CA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1E1C6C15" w14:textId="7CB8F846" w:rsidR="008550CA" w:rsidRPr="00F579C0" w:rsidRDefault="008550CA" w:rsidP="00F579C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2CEF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avEn</w:t>
            </w:r>
            <w:proofErr w:type="spellEnd"/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wavelet energy)</w:t>
            </w:r>
          </w:p>
        </w:tc>
      </w:tr>
      <w:tr w:rsidR="00F579C0" w:rsidRPr="00F579C0" w14:paraId="0F18AB67" w14:textId="77777777" w:rsidTr="00F579C0">
        <w:trPr>
          <w:trHeight w:val="280"/>
        </w:trPr>
        <w:tc>
          <w:tcPr>
            <w:tcW w:w="15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974F" w14:textId="3D478256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E5D9D" w14:textId="77777777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F995" w14:textId="45622D7F" w:rsidR="00F579C0" w:rsidRPr="00F579C0" w:rsidRDefault="00F579C0" w:rsidP="00F579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ature computed at 4 scales</w:t>
            </w:r>
            <w:r w:rsid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-1, s-2, s-3, s-4 within four frequency bands</w:t>
            </w:r>
            <w:r w:rsid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A50465">
              <w:t xml:space="preserve"> </w:t>
            </w:r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approximation </w:t>
            </w:r>
            <w:proofErr w:type="spellStart"/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band</w:t>
            </w:r>
            <w:proofErr w:type="spellEnd"/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LL), the horizontal detail </w:t>
            </w:r>
            <w:proofErr w:type="spellStart"/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band</w:t>
            </w:r>
            <w:proofErr w:type="spellEnd"/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LH), the vertical detail </w:t>
            </w:r>
            <w:proofErr w:type="spellStart"/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bband</w:t>
            </w:r>
            <w:proofErr w:type="spellEnd"/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HL), and the diagonal detail </w:t>
            </w:r>
            <w:proofErr w:type="spellStart"/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band</w:t>
            </w:r>
            <w:proofErr w:type="spellEnd"/>
            <w:r w:rsidR="00A50465" w:rsidRPr="00A50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HH).</w:t>
            </w:r>
            <w:r w:rsidRPr="00F579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6D99F36B" w14:textId="5D59374D" w:rsidR="00381AAC" w:rsidRPr="00F579C0" w:rsidRDefault="00381AAC">
      <w:pPr>
        <w:rPr>
          <w:rFonts w:ascii="Times New Roman" w:hAnsi="Times New Roman" w:cs="Times New Roman" w:hint="eastAsia"/>
          <w:sz w:val="20"/>
          <w:szCs w:val="20"/>
        </w:rPr>
      </w:pPr>
    </w:p>
    <w:sectPr w:rsidR="00381AAC" w:rsidRPr="00F57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881"/>
    <w:rsid w:val="002C0701"/>
    <w:rsid w:val="002D4FA1"/>
    <w:rsid w:val="00381AAC"/>
    <w:rsid w:val="004416EE"/>
    <w:rsid w:val="006E63F3"/>
    <w:rsid w:val="00754881"/>
    <w:rsid w:val="007C5CC7"/>
    <w:rsid w:val="008550CA"/>
    <w:rsid w:val="008867AC"/>
    <w:rsid w:val="008B4E6C"/>
    <w:rsid w:val="00904969"/>
    <w:rsid w:val="00A50465"/>
    <w:rsid w:val="00A909C3"/>
    <w:rsid w:val="00B621A9"/>
    <w:rsid w:val="00BE6B0C"/>
    <w:rsid w:val="00C52924"/>
    <w:rsid w:val="00C6407B"/>
    <w:rsid w:val="00C65697"/>
    <w:rsid w:val="00F5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FE7D5"/>
  <w15:chartTrackingRefBased/>
  <w15:docId w15:val="{69A2AC6C-87D8-43FA-9925-10DC154C4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6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qin liu</dc:creator>
  <cp:keywords/>
  <dc:description/>
  <cp:lastModifiedBy>qinqin liu</cp:lastModifiedBy>
  <cp:revision>2</cp:revision>
  <dcterms:created xsi:type="dcterms:W3CDTF">2020-10-11T02:29:00Z</dcterms:created>
  <dcterms:modified xsi:type="dcterms:W3CDTF">2020-10-11T02:29:00Z</dcterms:modified>
</cp:coreProperties>
</file>